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jc w:val="both"/>
        <w:rPr/>
      </w:pPr>
      <w:r>
        <w:rPr>
          <w:szCs w:val="21"/>
        </w:rPr>
        <w:t>Table 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/>
        <w:tc>
          <w:tcPr>
            <w:tcW w:w="83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jc w:val="both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  <w:t>G</w:t>
            </w:r>
            <w:r>
              <w:rPr>
                <w:rFonts w:cs="宋体;SimSun" w:ascii="宋体;SimSun" w:hAnsi="宋体;SimSun"/>
                <w:sz w:val="18"/>
              </w:rPr>
              <w:t>roup and Region              Estimated Brodmann</w:t>
            </w:r>
            <w:r>
              <w:rPr>
                <w:rFonts w:cs="宋体;SimSun" w:ascii="宋体;SimSun" w:hAnsi="宋体;SimSun"/>
                <w:sz w:val="18"/>
              </w:rPr>
              <w:t>’</w:t>
            </w:r>
            <w:r>
              <w:rPr>
                <w:rFonts w:cs="宋体;SimSun" w:ascii="宋体;SimSun" w:hAnsi="宋体;SimSun"/>
                <w:sz w:val="18"/>
              </w:rPr>
              <w:t>s Area     zScore</w:t>
            </w:r>
            <w:r>
              <w:rPr>
                <w:rFonts w:cs="宋体;SimSun" w:ascii="宋体;SimSun" w:hAnsi="宋体;SimSun"/>
                <w:sz w:val="18"/>
                <w:vertAlign w:val="superscript"/>
              </w:rPr>
              <w:t>a</w:t>
            </w:r>
            <w:r>
              <w:rPr>
                <w:rFonts w:cs="宋体;SimSun" w:ascii="宋体;SimSun" w:hAnsi="宋体;SimSun"/>
                <w:sz w:val="18"/>
              </w:rPr>
              <w:t xml:space="preserve">         Coordinates</w:t>
            </w:r>
            <w:r>
              <w:rPr>
                <w:rFonts w:cs="宋体;SimSun" w:ascii="宋体;SimSun" w:hAnsi="宋体;SimSun"/>
                <w:sz w:val="18"/>
                <w:vertAlign w:val="superscript"/>
              </w:rPr>
              <w:t>b</w:t>
            </w:r>
          </w:p>
          <w:p>
            <w:pPr>
              <w:pStyle w:val="TextBody"/>
              <w:spacing w:lineRule="auto" w:line="240"/>
              <w:jc w:val="both"/>
              <w:rPr/>
            </w:pPr>
            <w:r>
              <w:rPr>
                <w:rFonts w:cs="宋体;SimSun" w:ascii="宋体;SimSun" w:hAnsi="宋体;SimSun"/>
                <w:sz w:val="18"/>
              </w:rPr>
              <w:t xml:space="preserve">                                                                             </w:t>
            </w:r>
            <w:r>
              <w:rPr>
                <w:rFonts w:cs="宋体;SimSun" w:ascii="宋体;SimSun" w:hAnsi="宋体;SimSun"/>
                <w:sz w:val="18"/>
              </w:rPr>
              <w:t>X</w:t>
            </w:r>
            <w:r>
              <w:rPr>
                <w:rFonts w:cs="宋体;SimSun" w:ascii="宋体;SimSun" w:hAnsi="宋体;SimSun"/>
                <w:sz w:val="18"/>
              </w:rPr>
              <w:t xml:space="preserve">     Y     Z</w:t>
            </w:r>
          </w:p>
        </w:tc>
      </w:tr>
      <w:tr>
        <w:trPr/>
        <w:tc>
          <w:tcPr>
            <w:tcW w:w="830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Comparison subjects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(n=12)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up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6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4.19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61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30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up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.76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53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-4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30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iddle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10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5.38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32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54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-8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iddle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46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4.78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55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0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19 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nf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47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4.22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53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5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-2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nf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47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3.06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2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3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21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nt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ingulate Gyrus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5  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5.57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6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-3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terior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ngulate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5.77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-6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-1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24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ngulate Gyrus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31       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4.81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-47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  <w:p>
            <w:pPr>
              <w:pStyle w:val="Normal"/>
              <w:ind w:firstLine="181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h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ippocampus          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9.00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-2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8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29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-4  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Right parahippocampal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30 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4.05          12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-41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4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Left parahippocampal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30                     4.73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-18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-46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4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nsular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cortex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13                     4.37         -44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14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1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nsular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cortex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13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3.56          44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8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0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PTSD patients(n=12)</w:t>
            </w:r>
          </w:p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up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1.87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6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58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uperi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0  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.34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30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50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25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iddle </w:t>
            </w: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rontal Gyrus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6    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.38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38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12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>47</w:t>
            </w:r>
          </w:p>
          <w:p>
            <w:pPr>
              <w:pStyle w:val="Normal"/>
              <w:ind w:firstLine="36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>2.55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53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23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6</w:t>
            </w:r>
          </w:p>
          <w:p>
            <w:pPr>
              <w:pStyle w:val="Normal"/>
              <w:ind w:firstLine="360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46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2.72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48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27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32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iddle Frontal Gyrus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46   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1.99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-50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25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26</w:t>
            </w:r>
          </w:p>
          <w:p>
            <w:pPr>
              <w:pStyle w:val="Normal"/>
              <w:ind w:firstLine="369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9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3.04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-42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29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 35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h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ippocampus              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2.20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28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31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-3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parahippocampal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35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2.07          -24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-28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-12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Right parahippocampal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36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1.88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24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-33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-10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nsular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cortex              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 13                     1.99          -40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10 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  3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 xml:space="preserve">Comparison subjects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&gt; PTSD patients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s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uperior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8     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.77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22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6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ddle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6    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.44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6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2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47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ferior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9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.86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-51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17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23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ferior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ontal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45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1.89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5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37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0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terior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ngulate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4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1.77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–6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-1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  <w:p>
            <w:pPr>
              <w:pStyle w:val="Normal"/>
              <w:ind w:firstLine="180"/>
              <w:rPr/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ight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nterior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ingulate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25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1.84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2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0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3</w:t>
            </w:r>
          </w:p>
          <w:p>
            <w:pPr>
              <w:pStyle w:val="Normal"/>
              <w:ind w:firstLine="180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Right Cingulate Gyrus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31          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1.81  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4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-47 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Left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h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ippocampus              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2.19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-20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-29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-4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Right parahippocampal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30  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2.05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12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-41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4</w:t>
            </w:r>
          </w:p>
          <w:p>
            <w:pPr>
              <w:pStyle w:val="Normal"/>
              <w:ind w:firstLine="181"/>
              <w:rPr/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Left Parahippocampal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30       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1.73    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 -18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-46 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 xml:space="preserve">  4</w:t>
            </w:r>
          </w:p>
          <w:p>
            <w:pPr>
              <w:pStyle w:val="TextBody"/>
              <w:spacing w:lineRule="auto" w:line="240"/>
              <w:ind w:firstLine="177"/>
              <w:jc w:val="both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b/>
                <w:sz w:val="18"/>
              </w:rPr>
              <w:t xml:space="preserve">Left Insular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             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13  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2.17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   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-40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-22 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18"/>
              </w:rPr>
              <w:t xml:space="preserve"> 18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left"/>
    </w:pPr>
    <w:rPr>
      <w:kern w:val="0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8:31:00Z</dcterms:created>
  <dc:creator>Motty Chan</dc:creator>
  <dc:description/>
  <cp:keywords/>
  <dc:language>en-US</dc:language>
  <cp:lastModifiedBy>Motty Chan</cp:lastModifiedBy>
  <dcterms:modified xsi:type="dcterms:W3CDTF">2009-06-07T08:32:00Z</dcterms:modified>
  <cp:revision>1</cp:revision>
  <dc:subject/>
  <dc:title>Table 2</dc:title>
</cp:coreProperties>
</file>